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93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954"/>
        <w:gridCol w:w="1488"/>
        <w:gridCol w:w="1489"/>
      </w:tblGrid>
      <w:tr w:rsidR="00D058F9" w:rsidRPr="00C21ED6" w14:paraId="4B752475" w14:textId="77777777" w:rsidTr="00D058F9">
        <w:trPr>
          <w:trHeight w:val="413"/>
        </w:trPr>
        <w:tc>
          <w:tcPr>
            <w:tcW w:w="8931" w:type="dxa"/>
            <w:gridSpan w:val="3"/>
            <w:tcBorders>
              <w:left w:val="nil"/>
            </w:tcBorders>
            <w:shd w:val="clear" w:color="auto" w:fill="auto"/>
            <w:noWrap/>
            <w:vAlign w:val="center"/>
          </w:tcPr>
          <w:p w14:paraId="798DAEBB" w14:textId="4858D11C" w:rsidR="00D058F9" w:rsidRDefault="004E1A0B" w:rsidP="00737B40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 w:colFirst="1" w:colLast="1"/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Appendix </w:t>
            </w:r>
            <w:r w:rsidR="008338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="00D058F9" w:rsidRPr="00AB48C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</w:t>
            </w:r>
            <w:r w:rsidR="00D058F9" w:rsidRPr="00AB48C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35E3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Detecting multicollinearity using variance inflation factor </w:t>
            </w:r>
            <w:r w:rsidR="00887DF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or multivariate</w:t>
            </w:r>
            <w:r w:rsidR="0013453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logistic regression analys</w:t>
            </w:r>
            <w:r w:rsidR="00D469F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s</w:t>
            </w:r>
          </w:p>
        </w:tc>
      </w:tr>
      <w:tr w:rsidR="008B69BC" w:rsidRPr="00C21ED6" w14:paraId="616C1B9D" w14:textId="77777777" w:rsidTr="00DE7537">
        <w:trPr>
          <w:trHeight w:val="412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F9E1B9" w14:textId="7D0FB06C" w:rsidR="008B69BC" w:rsidRPr="00AB48CA" w:rsidRDefault="008B69BC" w:rsidP="008B69BC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7B6B6F" w14:textId="071FFA89" w:rsidR="008B69BC" w:rsidRDefault="001124E7" w:rsidP="008B69B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lerance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8DC2B0A" w14:textId="203A64F6" w:rsidR="008B69BC" w:rsidRDefault="001124E7" w:rsidP="008B69BC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IF</w:t>
            </w:r>
          </w:p>
        </w:tc>
      </w:tr>
      <w:tr w:rsidR="003719CF" w:rsidRPr="009F30A0" w14:paraId="4147BE6B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7BE67" w14:textId="51C3A069" w:rsidR="003719CF" w:rsidRPr="00CB500A" w:rsidRDefault="003719CF" w:rsidP="003719CF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jection history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5347ABE" w14:textId="5A6EA609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11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55913B" w14:textId="61E49E07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06</w:t>
            </w:r>
          </w:p>
        </w:tc>
      </w:tr>
      <w:tr w:rsidR="003719CF" w:rsidRPr="009F30A0" w14:paraId="0D97355A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AA47D" w14:textId="69FAECB2" w:rsidR="003719CF" w:rsidRPr="00CB500A" w:rsidRDefault="003719CF" w:rsidP="003719CF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psilateral side</w:t>
            </w:r>
            <w:r w:rsidRPr="00CB50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 lower extremity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C851F95" w14:textId="77777777" w:rsidR="003719CF" w:rsidRPr="00CB500A" w:rsidRDefault="003719CF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197E9B" w14:textId="77777777" w:rsidR="003719CF" w:rsidRPr="00CB500A" w:rsidRDefault="003719CF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19CF" w:rsidRPr="009F30A0" w14:paraId="128EDC0A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E66E52" w14:textId="1A6441C1" w:rsidR="003719CF" w:rsidRPr="00CB500A" w:rsidRDefault="003719CF" w:rsidP="003719CF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Pain VAS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233B92" w14:textId="1A8F6EED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12C93" w14:textId="0B9F41A8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81</w:t>
            </w:r>
          </w:p>
        </w:tc>
      </w:tr>
      <w:tr w:rsidR="003719CF" w:rsidRPr="009F30A0" w14:paraId="4147BE93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7BE8F" w14:textId="6CEC4D87" w:rsidR="003719CF" w:rsidRPr="00CB500A" w:rsidRDefault="003719CF" w:rsidP="003719CF">
            <w:pPr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hlb</w:t>
            </w:r>
            <w:r w:rsidRPr="00CB500A">
              <w:rPr>
                <w:rFonts w:ascii="Times New Roman" w:hAnsi="Times New Roman" w:cs="Times New Roman" w:hint="eastAsia"/>
                <w:sz w:val="24"/>
                <w:szCs w:val="24"/>
              </w:rPr>
              <w:t>ä</w:t>
            </w:r>
            <w:r w:rsidRPr="00CB50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k grade (mild vs severe)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AEA759" w14:textId="77A68F69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0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56EC1B" w14:textId="4BD8B6FD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700</w:t>
            </w:r>
          </w:p>
        </w:tc>
      </w:tr>
      <w:tr w:rsidR="003719CF" w:rsidRPr="00B22E4A" w14:paraId="4147BEA7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7BEA3" w14:textId="47CDC303" w:rsidR="003719CF" w:rsidRPr="00CB500A" w:rsidRDefault="003719CF" w:rsidP="003719CF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HKA</w:t>
            </w:r>
            <w:r w:rsidR="00CF77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183238" w14:textId="53F0EDE3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39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4B8E66" w14:textId="5CE2FF78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.214</w:t>
            </w:r>
          </w:p>
        </w:tc>
      </w:tr>
      <w:tr w:rsidR="003719CF" w:rsidRPr="009F30A0" w14:paraId="4147BEAC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47BEA8" w14:textId="7EF63EA2" w:rsidR="003719CF" w:rsidRPr="00CB500A" w:rsidRDefault="003719CF" w:rsidP="003719CF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JLCA</w:t>
            </w:r>
            <w:r w:rsidR="00CF773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E07E89" w14:textId="0B6F8EEA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1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E634055" w14:textId="51CA6533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692</w:t>
            </w:r>
          </w:p>
        </w:tc>
      </w:tr>
      <w:tr w:rsidR="003719CF" w:rsidRPr="009F30A0" w14:paraId="6008D11C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38AFB6" w14:textId="20CE41F7" w:rsidR="003719CF" w:rsidRPr="00CB500A" w:rsidRDefault="003719CF" w:rsidP="003719CF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F subluxation in the lateral cortex in Rosenberg view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6B98D44" w14:textId="5C992639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31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6D53BA" w14:textId="7A5C4A98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.018</w:t>
            </w:r>
          </w:p>
        </w:tc>
      </w:tr>
      <w:tr w:rsidR="003719CF" w:rsidRPr="009F30A0" w14:paraId="6485FF88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7E973D" w14:textId="704EA19D" w:rsidR="003719CF" w:rsidRPr="00CB500A" w:rsidRDefault="003719CF" w:rsidP="003719CF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TF subluxation in the center in knee AP 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7CFA44" w14:textId="41A6AD05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9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99ED41" w14:textId="32485FC6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.086</w:t>
            </w:r>
          </w:p>
        </w:tc>
      </w:tr>
      <w:tr w:rsidR="003719CF" w:rsidRPr="009F30A0" w14:paraId="2AC1E662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23017" w14:textId="0F08A4A4" w:rsidR="003719CF" w:rsidRPr="00CB500A" w:rsidRDefault="003719CF" w:rsidP="003719CF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 TTA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FBED0C" w14:textId="1D8F094C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59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C1C798" w14:textId="13645E56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318</w:t>
            </w:r>
          </w:p>
        </w:tc>
      </w:tr>
      <w:tr w:rsidR="003719CF" w:rsidRPr="009F30A0" w14:paraId="6785AB43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9C022" w14:textId="4ED47769" w:rsidR="003719CF" w:rsidRPr="00CB500A" w:rsidRDefault="003719CF" w:rsidP="003719CF">
            <w:pPr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ntralateral</w:t>
            </w:r>
            <w:r w:rsidRPr="00CB500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ide</w:t>
            </w:r>
            <w:r w:rsidRPr="00CB50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of lower extremity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1C92F2" w14:textId="77777777" w:rsidR="003719CF" w:rsidRPr="00CB500A" w:rsidRDefault="003719CF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3E2968" w14:textId="77777777" w:rsidR="003719CF" w:rsidRPr="00CB500A" w:rsidRDefault="003719CF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719CF" w:rsidRPr="009F30A0" w14:paraId="6EC66B23" w14:textId="77777777" w:rsidTr="00DE7537">
        <w:trPr>
          <w:trHeight w:val="315"/>
        </w:trPr>
        <w:tc>
          <w:tcPr>
            <w:tcW w:w="595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AB0BC" w14:textId="5F472C45" w:rsidR="003719CF" w:rsidRPr="00CB500A" w:rsidRDefault="003719CF" w:rsidP="003719CF">
            <w:pPr>
              <w:spacing w:after="0" w:line="36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B50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hlb</w:t>
            </w:r>
            <w:r w:rsidRPr="00CB500A">
              <w:rPr>
                <w:rFonts w:ascii="Times New Roman" w:hAnsi="Times New Roman" w:cs="Times New Roman" w:hint="eastAsia"/>
                <w:sz w:val="24"/>
                <w:szCs w:val="24"/>
              </w:rPr>
              <w:t>ä</w:t>
            </w:r>
            <w:r w:rsidRPr="00CB50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k grade (mild vs severe)</w:t>
            </w:r>
          </w:p>
        </w:tc>
        <w:tc>
          <w:tcPr>
            <w:tcW w:w="148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AFFE0" w14:textId="0C83C5CA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75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71D94" w14:textId="364780DE" w:rsidR="003719CF" w:rsidRPr="00CB500A" w:rsidRDefault="007A5BBD" w:rsidP="003719CF">
            <w:pPr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481</w:t>
            </w:r>
          </w:p>
        </w:tc>
      </w:tr>
      <w:tr w:rsidR="00714F42" w:rsidRPr="00C21ED6" w14:paraId="44C5EA69" w14:textId="77777777" w:rsidTr="001D0777">
        <w:trPr>
          <w:trHeight w:val="315"/>
        </w:trPr>
        <w:tc>
          <w:tcPr>
            <w:tcW w:w="8931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62A7A3" w14:textId="4DD2E76C" w:rsidR="00714F42" w:rsidRPr="00EF0E70" w:rsidRDefault="00714F42" w:rsidP="00714F42">
            <w:pPr>
              <w:widowControl/>
              <w:wordWrap/>
              <w:autoSpaceDE/>
              <w:autoSpaceDN/>
              <w:spacing w:after="0" w:line="360" w:lineRule="auto"/>
              <w:jc w:val="left"/>
            </w:pPr>
            <w:r w:rsidRPr="00FA7D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IF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ariance inflation factor, </w:t>
            </w:r>
            <w:r w:rsidRPr="00FA7D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VAS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visual analog scale, </w:t>
            </w:r>
            <w:r w:rsidRPr="00FA7D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K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hip-knee-ankle angle, </w:t>
            </w:r>
            <w:r w:rsidRPr="00FA7D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LC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joint line convergence angle, </w:t>
            </w:r>
            <w:r w:rsidRPr="00FA7D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; anteroposterior, </w:t>
            </w:r>
            <w:r w:rsidRPr="00FA7D20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TA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ibiotalar angle</w:t>
            </w:r>
          </w:p>
        </w:tc>
      </w:tr>
      <w:bookmarkEnd w:id="0"/>
    </w:tbl>
    <w:p w14:paraId="5B7DFB6D" w14:textId="77777777" w:rsidR="009F2325" w:rsidRDefault="009F2325" w:rsidP="004C1DA0"/>
    <w:sectPr w:rsidR="009F232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1E81BE0" w14:textId="77777777" w:rsidR="00B259AF" w:rsidRDefault="00B259AF" w:rsidP="001A3BB9">
      <w:pPr>
        <w:spacing w:after="0" w:line="240" w:lineRule="auto"/>
      </w:pPr>
      <w:r>
        <w:separator/>
      </w:r>
    </w:p>
  </w:endnote>
  <w:endnote w:type="continuationSeparator" w:id="0">
    <w:p w14:paraId="1C512090" w14:textId="77777777" w:rsidR="00B259AF" w:rsidRDefault="00B259AF" w:rsidP="001A3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A1290C" w14:textId="77777777" w:rsidR="00B259AF" w:rsidRDefault="00B259AF" w:rsidP="001A3BB9">
      <w:pPr>
        <w:spacing w:after="0" w:line="240" w:lineRule="auto"/>
      </w:pPr>
      <w:r>
        <w:separator/>
      </w:r>
    </w:p>
  </w:footnote>
  <w:footnote w:type="continuationSeparator" w:id="0">
    <w:p w14:paraId="22682C34" w14:textId="77777777" w:rsidR="00B259AF" w:rsidRDefault="00B259AF" w:rsidP="001A3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1632"/>
    <w:rsid w:val="0001033F"/>
    <w:rsid w:val="00011B1E"/>
    <w:rsid w:val="00042500"/>
    <w:rsid w:val="00044212"/>
    <w:rsid w:val="00045AC6"/>
    <w:rsid w:val="00062036"/>
    <w:rsid w:val="000650E5"/>
    <w:rsid w:val="00073009"/>
    <w:rsid w:val="0007331A"/>
    <w:rsid w:val="0007424E"/>
    <w:rsid w:val="000743D7"/>
    <w:rsid w:val="00074846"/>
    <w:rsid w:val="0007519B"/>
    <w:rsid w:val="0009249B"/>
    <w:rsid w:val="00094CC3"/>
    <w:rsid w:val="000A1817"/>
    <w:rsid w:val="000A31F9"/>
    <w:rsid w:val="000B54EE"/>
    <w:rsid w:val="000D0376"/>
    <w:rsid w:val="000E64E8"/>
    <w:rsid w:val="000E69DA"/>
    <w:rsid w:val="000F5D53"/>
    <w:rsid w:val="000F6127"/>
    <w:rsid w:val="0010508A"/>
    <w:rsid w:val="001124E7"/>
    <w:rsid w:val="00116E32"/>
    <w:rsid w:val="001172D7"/>
    <w:rsid w:val="00120A3E"/>
    <w:rsid w:val="0012381E"/>
    <w:rsid w:val="00124BFA"/>
    <w:rsid w:val="00130FBC"/>
    <w:rsid w:val="00134537"/>
    <w:rsid w:val="00140673"/>
    <w:rsid w:val="00142DFE"/>
    <w:rsid w:val="00151C88"/>
    <w:rsid w:val="0015468D"/>
    <w:rsid w:val="00157BD0"/>
    <w:rsid w:val="00162B6C"/>
    <w:rsid w:val="00162CCE"/>
    <w:rsid w:val="001654AC"/>
    <w:rsid w:val="001655F7"/>
    <w:rsid w:val="00176C35"/>
    <w:rsid w:val="00191E20"/>
    <w:rsid w:val="0019746C"/>
    <w:rsid w:val="001A09DE"/>
    <w:rsid w:val="001A3BB9"/>
    <w:rsid w:val="001A6D94"/>
    <w:rsid w:val="001B5A1A"/>
    <w:rsid w:val="001C3D82"/>
    <w:rsid w:val="001D0777"/>
    <w:rsid w:val="001D250F"/>
    <w:rsid w:val="001D2D52"/>
    <w:rsid w:val="001D78DC"/>
    <w:rsid w:val="001F158C"/>
    <w:rsid w:val="001F19E9"/>
    <w:rsid w:val="001F3D75"/>
    <w:rsid w:val="001F4061"/>
    <w:rsid w:val="001F4BAA"/>
    <w:rsid w:val="001F700B"/>
    <w:rsid w:val="001F7F03"/>
    <w:rsid w:val="00206B98"/>
    <w:rsid w:val="002152D6"/>
    <w:rsid w:val="00227F14"/>
    <w:rsid w:val="00243463"/>
    <w:rsid w:val="00245DCD"/>
    <w:rsid w:val="00247300"/>
    <w:rsid w:val="0025262E"/>
    <w:rsid w:val="00261D93"/>
    <w:rsid w:val="00265EC8"/>
    <w:rsid w:val="0029272A"/>
    <w:rsid w:val="002938C8"/>
    <w:rsid w:val="0029658E"/>
    <w:rsid w:val="0029792A"/>
    <w:rsid w:val="002A1CB4"/>
    <w:rsid w:val="002C1A4D"/>
    <w:rsid w:val="002C1E9C"/>
    <w:rsid w:val="002C2608"/>
    <w:rsid w:val="002C2A37"/>
    <w:rsid w:val="002C63B7"/>
    <w:rsid w:val="002C6718"/>
    <w:rsid w:val="002E29E1"/>
    <w:rsid w:val="002E52B7"/>
    <w:rsid w:val="002F0702"/>
    <w:rsid w:val="00306A75"/>
    <w:rsid w:val="00314803"/>
    <w:rsid w:val="00316F11"/>
    <w:rsid w:val="00317630"/>
    <w:rsid w:val="003206A4"/>
    <w:rsid w:val="00321CA6"/>
    <w:rsid w:val="003237AF"/>
    <w:rsid w:val="003329C0"/>
    <w:rsid w:val="0033376B"/>
    <w:rsid w:val="003367CB"/>
    <w:rsid w:val="00355E24"/>
    <w:rsid w:val="00356D21"/>
    <w:rsid w:val="00361CCF"/>
    <w:rsid w:val="00371904"/>
    <w:rsid w:val="003719CF"/>
    <w:rsid w:val="003719EC"/>
    <w:rsid w:val="00375910"/>
    <w:rsid w:val="003878B1"/>
    <w:rsid w:val="00391FF1"/>
    <w:rsid w:val="003959C8"/>
    <w:rsid w:val="0039603E"/>
    <w:rsid w:val="003A7724"/>
    <w:rsid w:val="003B79FD"/>
    <w:rsid w:val="003D2C0F"/>
    <w:rsid w:val="003E31B3"/>
    <w:rsid w:val="003E3216"/>
    <w:rsid w:val="003F18C4"/>
    <w:rsid w:val="003F35A5"/>
    <w:rsid w:val="00414537"/>
    <w:rsid w:val="0042204C"/>
    <w:rsid w:val="0042448B"/>
    <w:rsid w:val="004337C3"/>
    <w:rsid w:val="00442179"/>
    <w:rsid w:val="004464D7"/>
    <w:rsid w:val="0045266A"/>
    <w:rsid w:val="00452CFE"/>
    <w:rsid w:val="004579DB"/>
    <w:rsid w:val="004639D4"/>
    <w:rsid w:val="0046539C"/>
    <w:rsid w:val="00466EA9"/>
    <w:rsid w:val="00467F36"/>
    <w:rsid w:val="00470AA0"/>
    <w:rsid w:val="00481ADF"/>
    <w:rsid w:val="0049239A"/>
    <w:rsid w:val="00493985"/>
    <w:rsid w:val="004A2378"/>
    <w:rsid w:val="004B1794"/>
    <w:rsid w:val="004B6972"/>
    <w:rsid w:val="004C1DA0"/>
    <w:rsid w:val="004D1941"/>
    <w:rsid w:val="004D7B36"/>
    <w:rsid w:val="004E0F2D"/>
    <w:rsid w:val="004E1A0B"/>
    <w:rsid w:val="004F4498"/>
    <w:rsid w:val="004F52DD"/>
    <w:rsid w:val="00500155"/>
    <w:rsid w:val="005031D6"/>
    <w:rsid w:val="00506D71"/>
    <w:rsid w:val="00532E57"/>
    <w:rsid w:val="00542600"/>
    <w:rsid w:val="00542C27"/>
    <w:rsid w:val="0054369C"/>
    <w:rsid w:val="005439C2"/>
    <w:rsid w:val="005508D8"/>
    <w:rsid w:val="005524B7"/>
    <w:rsid w:val="005544A7"/>
    <w:rsid w:val="0056074E"/>
    <w:rsid w:val="00564579"/>
    <w:rsid w:val="00583A42"/>
    <w:rsid w:val="0058490B"/>
    <w:rsid w:val="00590C6F"/>
    <w:rsid w:val="00591A5B"/>
    <w:rsid w:val="005C0228"/>
    <w:rsid w:val="005D2DC4"/>
    <w:rsid w:val="005D3280"/>
    <w:rsid w:val="005E14CE"/>
    <w:rsid w:val="005F0AA7"/>
    <w:rsid w:val="005F5315"/>
    <w:rsid w:val="005F5BA2"/>
    <w:rsid w:val="00605FFD"/>
    <w:rsid w:val="00612E1F"/>
    <w:rsid w:val="006241DC"/>
    <w:rsid w:val="00625A78"/>
    <w:rsid w:val="00631701"/>
    <w:rsid w:val="00631800"/>
    <w:rsid w:val="0063514E"/>
    <w:rsid w:val="00641055"/>
    <w:rsid w:val="00642FF9"/>
    <w:rsid w:val="0065156C"/>
    <w:rsid w:val="00664F53"/>
    <w:rsid w:val="00665DAD"/>
    <w:rsid w:val="0067478E"/>
    <w:rsid w:val="00674ADD"/>
    <w:rsid w:val="00675539"/>
    <w:rsid w:val="0067687B"/>
    <w:rsid w:val="006816A1"/>
    <w:rsid w:val="006823AC"/>
    <w:rsid w:val="00683858"/>
    <w:rsid w:val="00692564"/>
    <w:rsid w:val="006970A2"/>
    <w:rsid w:val="006978D0"/>
    <w:rsid w:val="006A518B"/>
    <w:rsid w:val="006B0C40"/>
    <w:rsid w:val="006B0EC8"/>
    <w:rsid w:val="006C3367"/>
    <w:rsid w:val="006E0CD4"/>
    <w:rsid w:val="006E123E"/>
    <w:rsid w:val="006E181D"/>
    <w:rsid w:val="006E67F3"/>
    <w:rsid w:val="006F1B81"/>
    <w:rsid w:val="00701231"/>
    <w:rsid w:val="00704A98"/>
    <w:rsid w:val="00707021"/>
    <w:rsid w:val="00714F42"/>
    <w:rsid w:val="00721150"/>
    <w:rsid w:val="007212DD"/>
    <w:rsid w:val="0072370B"/>
    <w:rsid w:val="00725022"/>
    <w:rsid w:val="007302A0"/>
    <w:rsid w:val="00737B40"/>
    <w:rsid w:val="00742E14"/>
    <w:rsid w:val="00747A66"/>
    <w:rsid w:val="007559D7"/>
    <w:rsid w:val="00763074"/>
    <w:rsid w:val="00763DC0"/>
    <w:rsid w:val="0076612F"/>
    <w:rsid w:val="007676F1"/>
    <w:rsid w:val="00776450"/>
    <w:rsid w:val="007942BA"/>
    <w:rsid w:val="007A5BBD"/>
    <w:rsid w:val="007D7D15"/>
    <w:rsid w:val="007E1D78"/>
    <w:rsid w:val="007E2039"/>
    <w:rsid w:val="007F0E49"/>
    <w:rsid w:val="007F4839"/>
    <w:rsid w:val="00800CC0"/>
    <w:rsid w:val="0080546F"/>
    <w:rsid w:val="0081224B"/>
    <w:rsid w:val="00823BB5"/>
    <w:rsid w:val="00826BE1"/>
    <w:rsid w:val="00827D69"/>
    <w:rsid w:val="0083380B"/>
    <w:rsid w:val="00834E2B"/>
    <w:rsid w:val="00845F1D"/>
    <w:rsid w:val="00855541"/>
    <w:rsid w:val="0085651C"/>
    <w:rsid w:val="00865316"/>
    <w:rsid w:val="00871F24"/>
    <w:rsid w:val="0087514F"/>
    <w:rsid w:val="008871B0"/>
    <w:rsid w:val="00887DF4"/>
    <w:rsid w:val="008A3F86"/>
    <w:rsid w:val="008B0200"/>
    <w:rsid w:val="008B2983"/>
    <w:rsid w:val="008B69BC"/>
    <w:rsid w:val="008C0B2A"/>
    <w:rsid w:val="008C1382"/>
    <w:rsid w:val="008D4C80"/>
    <w:rsid w:val="008D6B90"/>
    <w:rsid w:val="008F63AF"/>
    <w:rsid w:val="008F7D69"/>
    <w:rsid w:val="00900A8D"/>
    <w:rsid w:val="009058F3"/>
    <w:rsid w:val="00907F17"/>
    <w:rsid w:val="00910977"/>
    <w:rsid w:val="00912BE6"/>
    <w:rsid w:val="009238EF"/>
    <w:rsid w:val="00925DA2"/>
    <w:rsid w:val="00927FD6"/>
    <w:rsid w:val="0093144B"/>
    <w:rsid w:val="00932923"/>
    <w:rsid w:val="00932B52"/>
    <w:rsid w:val="00933FC0"/>
    <w:rsid w:val="00940385"/>
    <w:rsid w:val="009450CE"/>
    <w:rsid w:val="00965621"/>
    <w:rsid w:val="0097440F"/>
    <w:rsid w:val="00974BAE"/>
    <w:rsid w:val="00991524"/>
    <w:rsid w:val="009918CE"/>
    <w:rsid w:val="00991F78"/>
    <w:rsid w:val="00994391"/>
    <w:rsid w:val="009A327D"/>
    <w:rsid w:val="009A4141"/>
    <w:rsid w:val="009A5040"/>
    <w:rsid w:val="009A72BB"/>
    <w:rsid w:val="009B0E86"/>
    <w:rsid w:val="009B4933"/>
    <w:rsid w:val="009B5039"/>
    <w:rsid w:val="009C66AE"/>
    <w:rsid w:val="009D1193"/>
    <w:rsid w:val="009D4068"/>
    <w:rsid w:val="009D5333"/>
    <w:rsid w:val="009E7C5C"/>
    <w:rsid w:val="009F0D0C"/>
    <w:rsid w:val="009F2325"/>
    <w:rsid w:val="009F30A0"/>
    <w:rsid w:val="009F458A"/>
    <w:rsid w:val="00A00DB6"/>
    <w:rsid w:val="00A021A0"/>
    <w:rsid w:val="00A03982"/>
    <w:rsid w:val="00A4299E"/>
    <w:rsid w:val="00A42CB9"/>
    <w:rsid w:val="00A452F5"/>
    <w:rsid w:val="00A47652"/>
    <w:rsid w:val="00A47ED0"/>
    <w:rsid w:val="00A53BA9"/>
    <w:rsid w:val="00A60CDE"/>
    <w:rsid w:val="00A63EE2"/>
    <w:rsid w:val="00A64482"/>
    <w:rsid w:val="00A7527D"/>
    <w:rsid w:val="00A808E0"/>
    <w:rsid w:val="00A81302"/>
    <w:rsid w:val="00AA1632"/>
    <w:rsid w:val="00AA7192"/>
    <w:rsid w:val="00AB39CB"/>
    <w:rsid w:val="00AB48CA"/>
    <w:rsid w:val="00AB690F"/>
    <w:rsid w:val="00AD3908"/>
    <w:rsid w:val="00AE0FB1"/>
    <w:rsid w:val="00AE56B4"/>
    <w:rsid w:val="00AE584E"/>
    <w:rsid w:val="00AF536E"/>
    <w:rsid w:val="00B0349F"/>
    <w:rsid w:val="00B21A49"/>
    <w:rsid w:val="00B21CE8"/>
    <w:rsid w:val="00B22E4A"/>
    <w:rsid w:val="00B259AF"/>
    <w:rsid w:val="00B40D3B"/>
    <w:rsid w:val="00B44144"/>
    <w:rsid w:val="00B44C9E"/>
    <w:rsid w:val="00B45D5B"/>
    <w:rsid w:val="00B47F96"/>
    <w:rsid w:val="00B543AA"/>
    <w:rsid w:val="00B551C0"/>
    <w:rsid w:val="00B64523"/>
    <w:rsid w:val="00B716D5"/>
    <w:rsid w:val="00B7650A"/>
    <w:rsid w:val="00B827D5"/>
    <w:rsid w:val="00B91E95"/>
    <w:rsid w:val="00B932ED"/>
    <w:rsid w:val="00B94238"/>
    <w:rsid w:val="00BA4C22"/>
    <w:rsid w:val="00BE0748"/>
    <w:rsid w:val="00BF0F63"/>
    <w:rsid w:val="00BF32F3"/>
    <w:rsid w:val="00BF498A"/>
    <w:rsid w:val="00BF57F9"/>
    <w:rsid w:val="00C03409"/>
    <w:rsid w:val="00C07B51"/>
    <w:rsid w:val="00C21ED6"/>
    <w:rsid w:val="00C31FCD"/>
    <w:rsid w:val="00C347F8"/>
    <w:rsid w:val="00C410AC"/>
    <w:rsid w:val="00C43D29"/>
    <w:rsid w:val="00C46DA6"/>
    <w:rsid w:val="00C50E8B"/>
    <w:rsid w:val="00C54BB7"/>
    <w:rsid w:val="00C62B44"/>
    <w:rsid w:val="00C66257"/>
    <w:rsid w:val="00C70512"/>
    <w:rsid w:val="00C810C9"/>
    <w:rsid w:val="00C83425"/>
    <w:rsid w:val="00C971A0"/>
    <w:rsid w:val="00CA04DA"/>
    <w:rsid w:val="00CA09D8"/>
    <w:rsid w:val="00CA2C78"/>
    <w:rsid w:val="00CA2D3B"/>
    <w:rsid w:val="00CA6750"/>
    <w:rsid w:val="00CB2170"/>
    <w:rsid w:val="00CB500A"/>
    <w:rsid w:val="00CD2A4F"/>
    <w:rsid w:val="00CD62A2"/>
    <w:rsid w:val="00CD63CF"/>
    <w:rsid w:val="00CD771A"/>
    <w:rsid w:val="00CE2C4B"/>
    <w:rsid w:val="00CE61A6"/>
    <w:rsid w:val="00CF773A"/>
    <w:rsid w:val="00D023A8"/>
    <w:rsid w:val="00D058F9"/>
    <w:rsid w:val="00D06854"/>
    <w:rsid w:val="00D078CA"/>
    <w:rsid w:val="00D323B2"/>
    <w:rsid w:val="00D34246"/>
    <w:rsid w:val="00D35E31"/>
    <w:rsid w:val="00D41C7D"/>
    <w:rsid w:val="00D469FF"/>
    <w:rsid w:val="00D51F99"/>
    <w:rsid w:val="00D56AD6"/>
    <w:rsid w:val="00D73260"/>
    <w:rsid w:val="00D74C37"/>
    <w:rsid w:val="00D92785"/>
    <w:rsid w:val="00DA26DF"/>
    <w:rsid w:val="00DB7B1E"/>
    <w:rsid w:val="00DC672E"/>
    <w:rsid w:val="00DC6EA8"/>
    <w:rsid w:val="00DD5788"/>
    <w:rsid w:val="00DD7AA9"/>
    <w:rsid w:val="00DE10A0"/>
    <w:rsid w:val="00DE7537"/>
    <w:rsid w:val="00E118FC"/>
    <w:rsid w:val="00E12384"/>
    <w:rsid w:val="00E14AA2"/>
    <w:rsid w:val="00E15F0F"/>
    <w:rsid w:val="00E20A68"/>
    <w:rsid w:val="00E21646"/>
    <w:rsid w:val="00E36F32"/>
    <w:rsid w:val="00E4399C"/>
    <w:rsid w:val="00E477C6"/>
    <w:rsid w:val="00E54BE7"/>
    <w:rsid w:val="00E649AF"/>
    <w:rsid w:val="00E762FB"/>
    <w:rsid w:val="00E77F01"/>
    <w:rsid w:val="00E81314"/>
    <w:rsid w:val="00E86230"/>
    <w:rsid w:val="00E86FDE"/>
    <w:rsid w:val="00E87B16"/>
    <w:rsid w:val="00E97E49"/>
    <w:rsid w:val="00EA261A"/>
    <w:rsid w:val="00EA71E0"/>
    <w:rsid w:val="00EA785D"/>
    <w:rsid w:val="00EA78C1"/>
    <w:rsid w:val="00EB384E"/>
    <w:rsid w:val="00EB4CD7"/>
    <w:rsid w:val="00EC17BB"/>
    <w:rsid w:val="00EC4BFF"/>
    <w:rsid w:val="00EC4F6F"/>
    <w:rsid w:val="00ED1F1A"/>
    <w:rsid w:val="00ED2A4D"/>
    <w:rsid w:val="00ED3B11"/>
    <w:rsid w:val="00ED6460"/>
    <w:rsid w:val="00ED7B98"/>
    <w:rsid w:val="00EE0259"/>
    <w:rsid w:val="00EF0C78"/>
    <w:rsid w:val="00EF0E70"/>
    <w:rsid w:val="00EF26A0"/>
    <w:rsid w:val="00EF3986"/>
    <w:rsid w:val="00EF49CE"/>
    <w:rsid w:val="00F02D8E"/>
    <w:rsid w:val="00F059A4"/>
    <w:rsid w:val="00F15946"/>
    <w:rsid w:val="00F20D44"/>
    <w:rsid w:val="00F30856"/>
    <w:rsid w:val="00F4154F"/>
    <w:rsid w:val="00F479DE"/>
    <w:rsid w:val="00F510C7"/>
    <w:rsid w:val="00F63622"/>
    <w:rsid w:val="00F65504"/>
    <w:rsid w:val="00F71312"/>
    <w:rsid w:val="00F7258F"/>
    <w:rsid w:val="00FA7B32"/>
    <w:rsid w:val="00FA7D20"/>
    <w:rsid w:val="00FC2096"/>
    <w:rsid w:val="00FE29EC"/>
    <w:rsid w:val="00FE5D7D"/>
    <w:rsid w:val="00FF17D5"/>
    <w:rsid w:val="00FF4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47BE2E"/>
  <w15:chartTrackingRefBased/>
  <w15:docId w15:val="{8D3EF436-52C4-49E9-87AD-2D7C4011D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33376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33376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3BB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3BB9"/>
  </w:style>
  <w:style w:type="paragraph" w:styleId="a4">
    <w:name w:val="footer"/>
    <w:basedOn w:val="a"/>
    <w:link w:val="Char0"/>
    <w:uiPriority w:val="99"/>
    <w:unhideWhenUsed/>
    <w:rsid w:val="001A3BB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3BB9"/>
  </w:style>
  <w:style w:type="character" w:styleId="a5">
    <w:name w:val="annotation reference"/>
    <w:basedOn w:val="a0"/>
    <w:uiPriority w:val="99"/>
    <w:semiHidden/>
    <w:unhideWhenUsed/>
    <w:rsid w:val="00B40D3B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B40D3B"/>
    <w:pPr>
      <w:jc w:val="left"/>
    </w:pPr>
  </w:style>
  <w:style w:type="character" w:customStyle="1" w:styleId="Char1">
    <w:name w:val="메모 텍스트 Char"/>
    <w:basedOn w:val="a0"/>
    <w:link w:val="a6"/>
    <w:uiPriority w:val="99"/>
    <w:semiHidden/>
    <w:rsid w:val="00B40D3B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B40D3B"/>
    <w:rPr>
      <w:b/>
      <w:bCs/>
    </w:rPr>
  </w:style>
  <w:style w:type="character" w:customStyle="1" w:styleId="Char2">
    <w:name w:val="메모 주제 Char"/>
    <w:basedOn w:val="Char1"/>
    <w:link w:val="a7"/>
    <w:uiPriority w:val="99"/>
    <w:semiHidden/>
    <w:rsid w:val="00B40D3B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B40D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8"/>
    <w:uiPriority w:val="99"/>
    <w:semiHidden/>
    <w:rsid w:val="00B40D3B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B40D3B"/>
    <w:rPr>
      <w:color w:val="0563C1" w:themeColor="hyperlink"/>
      <w:u w:val="single"/>
    </w:rPr>
  </w:style>
  <w:style w:type="character" w:customStyle="1" w:styleId="10">
    <w:name w:val="확인되지 않은 멘션1"/>
    <w:basedOn w:val="a0"/>
    <w:uiPriority w:val="99"/>
    <w:semiHidden/>
    <w:unhideWhenUsed/>
    <w:rsid w:val="00B40D3B"/>
    <w:rPr>
      <w:color w:val="605E5C"/>
      <w:shd w:val="clear" w:color="auto" w:fill="E1DFDD"/>
    </w:rPr>
  </w:style>
  <w:style w:type="character" w:customStyle="1" w:styleId="1Char">
    <w:name w:val="제목 1 Char"/>
    <w:basedOn w:val="a0"/>
    <w:link w:val="1"/>
    <w:uiPriority w:val="9"/>
    <w:rsid w:val="0033376B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">
    <w:name w:val="제목 2 Char"/>
    <w:basedOn w:val="a0"/>
    <w:link w:val="2"/>
    <w:uiPriority w:val="9"/>
    <w:rsid w:val="0033376B"/>
    <w:rPr>
      <w:rFonts w:asciiTheme="majorHAnsi" w:eastAsiaTheme="majorEastAsia" w:hAnsiTheme="majorHAnsi" w:cstheme="majorBidi"/>
    </w:rPr>
  </w:style>
  <w:style w:type="paragraph" w:styleId="aa">
    <w:name w:val="No Spacing"/>
    <w:uiPriority w:val="1"/>
    <w:qFormat/>
    <w:rsid w:val="00E21646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156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4</TotalTime>
  <Pages>1</Pages>
  <Words>106</Words>
  <Characters>608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 Chang Ho</dc:creator>
  <cp:keywords/>
  <dc:description/>
  <cp:lastModifiedBy>Microsoft 계정</cp:lastModifiedBy>
  <cp:revision>203</cp:revision>
  <dcterms:created xsi:type="dcterms:W3CDTF">2021-07-23T13:35:00Z</dcterms:created>
  <dcterms:modified xsi:type="dcterms:W3CDTF">2022-08-08T02:03:00Z</dcterms:modified>
</cp:coreProperties>
</file>